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upplementary Table 1.  V</w:t>
      </w:r>
      <w:r>
        <w:rPr>
          <w:rFonts w:cs="Times New Roman" w:ascii="Times New Roman" w:hAnsi="Times New Roman"/>
          <w:sz w:val="24"/>
          <w:szCs w:val="24"/>
          <w:lang w:val="el-GR"/>
        </w:rPr>
        <w:t>κ</w:t>
      </w:r>
      <w:r>
        <w:rPr>
          <w:rFonts w:cs="Times New Roman" w:ascii="Times New Roman" w:hAnsi="Times New Roman"/>
          <w:sz w:val="24"/>
          <w:szCs w:val="24"/>
        </w:rPr>
        <w:t xml:space="preserve"> and V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H </w:t>
      </w:r>
      <w:r>
        <w:rPr/>
        <w:t>Gene-Specific Primers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κ Primers (5’-3’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v9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AGTAGCTTAAACTGGCTTCA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v9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TCTAAACTGGATGTGGCGTA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24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CTTTTAAATAGTAGCAATCA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24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GTGGATGCAAAGTATACCAG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-48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GTGTATGCTTGTGCCAATG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-48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TCCAGCCATCCTGTCTGTG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-33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AGTTGCACGGCCAGTGAGA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-33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TGATCACTGCTGATGGTCAG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y20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TAGGAGAAAAAGTCACCATC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y20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TGCAACATCTTCTGAGAGCA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j38c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AAGCCAAGACATTAACAAGT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j38c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TAGACAATAATAAGTTGCAA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33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GAGTCACCATTACTTGCAAG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33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GAAGACTGGTAATGCTGAGA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32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CATCACTTGCCATGCCAGTC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32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GCAATGTCTTCAGGCTGCAG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11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GCACTAGCATTAATTTAAAC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11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CTGATGGTGAGAGTGAAATC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04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TAGCAAATATTTAGCCTGGT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104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GTATTCATTATGCTGTTGAC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κ10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CCCTGTCTGCCTCTCTGG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κ10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CCCACTGCCACTGAACCTTGATG</w:t>
            </w:r>
          </w:p>
        </w:tc>
      </w:tr>
      <w:tr>
        <w:trPr/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Primers (5’-3’)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X24.a1.84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GATACTGGATGAGTTGGGTCC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X24.a1.84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GCTGTGTCCTCAGATCTCAC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22.1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TCACTTTCAGTAACTACTGG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22.1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CTTCAGCCCTTAAGTTGTTC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13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TCACCTTCACTGATTACTAC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13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AGCTCTCAGGGTGTTCATTT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3609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TGTACTTTCTCTGGGATTTC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3609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ACTTGGTTTGTTGGAGGTCT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10.2a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TAAAGGGTCATTGAAACTCTC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10.2a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TAGAGCATGCTTTGTGAATC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11.1.48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CTCTTGTGAAGGCTCAGGGT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H11.1.48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CTCATCTGCAGGTACAGGGTG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7.1.44F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CTACTATATGCACTGGGTGA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7.1.44R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TAATAGACGGCAGTGTCCTC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7:02:00Z</dcterms:created>
  <dc:creator>Fitzsimmons, Sean</dc:creator>
  <dc:description/>
  <dc:language>en-US</dc:language>
  <cp:lastModifiedBy>Fitzsimmons, Sean</cp:lastModifiedBy>
  <dcterms:modified xsi:type="dcterms:W3CDTF">2014-02-25T17:05:00Z</dcterms:modified>
  <cp:revision>2</cp:revision>
  <dc:subject/>
  <dc:title/>
</cp:coreProperties>
</file>